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CEAC0F" w14:textId="30AAD333" w:rsidR="0043193F" w:rsidRPr="0043193F" w:rsidRDefault="00401794" w:rsidP="0043193F">
      <w:pPr>
        <w:spacing w:line="480" w:lineRule="auto"/>
        <w:rPr>
          <w:rFonts w:ascii="Arial" w:hAnsi="Arial" w:cs="Arial"/>
          <w:b/>
          <w:sz w:val="22"/>
          <w:szCs w:val="22"/>
          <w:u w:val="single"/>
        </w:rPr>
      </w:pPr>
      <w:r w:rsidRPr="0043193F">
        <w:rPr>
          <w:rFonts w:ascii="Arial" w:hAnsi="Arial" w:cs="Arial"/>
          <w:b/>
          <w:sz w:val="22"/>
          <w:szCs w:val="22"/>
          <w:u w:val="single"/>
        </w:rPr>
        <w:t>Supplementary</w:t>
      </w:r>
      <w:r w:rsidR="0043193F" w:rsidRPr="0043193F">
        <w:rPr>
          <w:rFonts w:ascii="Arial" w:hAnsi="Arial" w:cs="Arial"/>
          <w:b/>
          <w:sz w:val="22"/>
          <w:szCs w:val="22"/>
          <w:u w:val="single"/>
        </w:rPr>
        <w:t xml:space="preserve"> Content</w:t>
      </w:r>
    </w:p>
    <w:p w14:paraId="40AB7CDD" w14:textId="77777777" w:rsidR="0043193F" w:rsidRPr="0043193F" w:rsidRDefault="0043193F" w:rsidP="0043193F">
      <w:pPr>
        <w:spacing w:line="480" w:lineRule="auto"/>
        <w:rPr>
          <w:rFonts w:ascii="Arial" w:hAnsi="Arial" w:cs="Arial"/>
          <w:sz w:val="22"/>
          <w:szCs w:val="22"/>
        </w:rPr>
      </w:pPr>
    </w:p>
    <w:p w14:paraId="0DE1F3B8" w14:textId="5DFA76EE" w:rsidR="0043193F" w:rsidRPr="00C8145C" w:rsidRDefault="0043193F" w:rsidP="0043193F">
      <w:pPr>
        <w:spacing w:line="480" w:lineRule="auto"/>
        <w:rPr>
          <w:rFonts w:ascii="Arial" w:hAnsi="Arial" w:cs="Arial"/>
          <w:sz w:val="22"/>
          <w:szCs w:val="22"/>
        </w:rPr>
      </w:pPr>
      <w:r w:rsidRPr="00C8145C">
        <w:rPr>
          <w:rFonts w:ascii="Arial" w:hAnsi="Arial" w:cs="Arial"/>
          <w:b/>
          <w:sz w:val="22"/>
          <w:szCs w:val="22"/>
        </w:rPr>
        <w:t xml:space="preserve">Figure </w:t>
      </w:r>
      <w:r w:rsidR="00736201" w:rsidRPr="00C8145C">
        <w:rPr>
          <w:rFonts w:ascii="Arial" w:hAnsi="Arial" w:cs="Arial"/>
          <w:b/>
          <w:sz w:val="22"/>
          <w:szCs w:val="22"/>
        </w:rPr>
        <w:t>S</w:t>
      </w:r>
      <w:r w:rsidRPr="00C8145C">
        <w:rPr>
          <w:rFonts w:ascii="Arial" w:hAnsi="Arial" w:cs="Arial"/>
          <w:b/>
          <w:sz w:val="22"/>
          <w:szCs w:val="22"/>
        </w:rPr>
        <w:t xml:space="preserve">1. </w:t>
      </w:r>
      <w:r w:rsidRPr="00C8145C">
        <w:rPr>
          <w:rFonts w:ascii="Arial" w:hAnsi="Arial" w:cs="Arial"/>
          <w:kern w:val="24"/>
          <w:sz w:val="22"/>
          <w:szCs w:val="22"/>
        </w:rPr>
        <w:t xml:space="preserve">Proportion of patients across </w:t>
      </w:r>
      <w:r w:rsidR="00736201" w:rsidRPr="00C8145C">
        <w:rPr>
          <w:rFonts w:ascii="Arial" w:hAnsi="Arial" w:cs="Arial"/>
          <w:kern w:val="24"/>
          <w:sz w:val="22"/>
          <w:szCs w:val="22"/>
        </w:rPr>
        <w:t xml:space="preserve">the </w:t>
      </w:r>
      <w:r w:rsidRPr="00C8145C">
        <w:rPr>
          <w:rFonts w:ascii="Arial" w:hAnsi="Arial" w:cs="Arial"/>
          <w:kern w:val="24"/>
          <w:sz w:val="22"/>
          <w:szCs w:val="22"/>
        </w:rPr>
        <w:t>range of prehospital risk score</w:t>
      </w:r>
      <w:r w:rsidR="00A37E0D" w:rsidRPr="00C8145C">
        <w:rPr>
          <w:rFonts w:ascii="Arial" w:hAnsi="Arial" w:cs="Arial"/>
          <w:kern w:val="24"/>
          <w:sz w:val="22"/>
          <w:szCs w:val="22"/>
        </w:rPr>
        <w:t>s</w:t>
      </w:r>
      <w:r w:rsidRPr="00C8145C">
        <w:rPr>
          <w:rFonts w:ascii="Arial" w:hAnsi="Arial" w:cs="Arial"/>
          <w:kern w:val="24"/>
          <w:sz w:val="22"/>
          <w:szCs w:val="22"/>
        </w:rPr>
        <w:t xml:space="preserve"> with various healthcare </w:t>
      </w:r>
      <w:proofErr w:type="gramStart"/>
      <w:r w:rsidRPr="00C8145C">
        <w:rPr>
          <w:rFonts w:ascii="Arial" w:hAnsi="Arial" w:cs="Arial"/>
          <w:kern w:val="24"/>
          <w:sz w:val="22"/>
          <w:szCs w:val="22"/>
        </w:rPr>
        <w:t>u</w:t>
      </w:r>
      <w:r w:rsidR="00A37E0D" w:rsidRPr="00C8145C">
        <w:rPr>
          <w:rFonts w:ascii="Arial" w:hAnsi="Arial" w:cs="Arial"/>
          <w:kern w:val="24"/>
          <w:sz w:val="22"/>
          <w:szCs w:val="22"/>
        </w:rPr>
        <w:t>se</w:t>
      </w:r>
      <w:proofErr w:type="gramEnd"/>
    </w:p>
    <w:p w14:paraId="304F8D9F" w14:textId="77777777" w:rsidR="0043193F" w:rsidRPr="00C8145C" w:rsidRDefault="0043193F" w:rsidP="0043193F">
      <w:pPr>
        <w:spacing w:line="480" w:lineRule="auto"/>
        <w:rPr>
          <w:rFonts w:ascii="Arial" w:hAnsi="Arial" w:cs="Arial"/>
          <w:sz w:val="22"/>
          <w:szCs w:val="22"/>
        </w:rPr>
      </w:pPr>
    </w:p>
    <w:p w14:paraId="39299175" w14:textId="6CB16EE3" w:rsidR="00EA5C03" w:rsidRPr="00C8145C" w:rsidRDefault="00EA5C03" w:rsidP="00EA5C03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  <w:r w:rsidRPr="00C8145C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736201" w:rsidRPr="00C8145C">
        <w:rPr>
          <w:rFonts w:ascii="Arial" w:hAnsi="Arial" w:cs="Arial"/>
          <w:b/>
          <w:bCs/>
          <w:sz w:val="22"/>
          <w:szCs w:val="22"/>
        </w:rPr>
        <w:t>S</w:t>
      </w:r>
      <w:r w:rsidR="00021F34" w:rsidRPr="00C8145C">
        <w:rPr>
          <w:rFonts w:ascii="Arial" w:hAnsi="Arial" w:cs="Arial"/>
          <w:b/>
          <w:bCs/>
          <w:sz w:val="22"/>
          <w:szCs w:val="22"/>
        </w:rPr>
        <w:t>1</w:t>
      </w:r>
      <w:r w:rsidRPr="00C8145C">
        <w:rPr>
          <w:rFonts w:ascii="Arial" w:hAnsi="Arial" w:cs="Arial"/>
          <w:b/>
          <w:bCs/>
          <w:sz w:val="22"/>
          <w:szCs w:val="22"/>
        </w:rPr>
        <w:t>.</w:t>
      </w:r>
      <w:r w:rsidRPr="00C8145C">
        <w:rPr>
          <w:rFonts w:ascii="Arial" w:hAnsi="Arial" w:cs="Arial"/>
          <w:bCs/>
          <w:sz w:val="22"/>
          <w:szCs w:val="22"/>
        </w:rPr>
        <w:t xml:space="preserve"> </w:t>
      </w:r>
      <w:r w:rsidR="00002D8A" w:rsidRPr="00C8145C">
        <w:rPr>
          <w:rFonts w:ascii="Arial" w:hAnsi="Arial" w:cs="Arial"/>
          <w:bCs/>
          <w:sz w:val="22"/>
          <w:szCs w:val="22"/>
        </w:rPr>
        <w:t>Proportion of patients with abnormal first v</w:t>
      </w:r>
      <w:r w:rsidR="00401794" w:rsidRPr="00C8145C">
        <w:rPr>
          <w:rFonts w:ascii="Arial" w:hAnsi="Arial" w:cs="Arial"/>
          <w:bCs/>
          <w:sz w:val="22"/>
          <w:szCs w:val="22"/>
        </w:rPr>
        <w:t>ersu</w:t>
      </w:r>
      <w:r w:rsidR="00002D8A" w:rsidRPr="00C8145C">
        <w:rPr>
          <w:rFonts w:ascii="Arial" w:hAnsi="Arial" w:cs="Arial"/>
          <w:bCs/>
          <w:sz w:val="22"/>
          <w:szCs w:val="22"/>
        </w:rPr>
        <w:t>s worst vital signs within variable strata</w:t>
      </w:r>
      <w:r w:rsidR="00A37E0D" w:rsidRPr="00C8145C">
        <w:rPr>
          <w:rFonts w:ascii="Arial" w:hAnsi="Arial" w:cs="Arial"/>
          <w:bCs/>
          <w:sz w:val="22"/>
          <w:szCs w:val="22"/>
        </w:rPr>
        <w:t>,</w:t>
      </w:r>
      <w:r w:rsidR="00002D8A" w:rsidRPr="00C8145C">
        <w:rPr>
          <w:rFonts w:ascii="Arial" w:hAnsi="Arial" w:cs="Arial"/>
          <w:bCs/>
          <w:sz w:val="22"/>
          <w:szCs w:val="22"/>
        </w:rPr>
        <w:t xml:space="preserve"> and correlation between first and worst vital signs for each variable</w:t>
      </w:r>
    </w:p>
    <w:p w14:paraId="236E3007" w14:textId="77777777" w:rsidR="00EA5C03" w:rsidRPr="00C8145C" w:rsidRDefault="00EA5C03" w:rsidP="0043193F">
      <w:pPr>
        <w:spacing w:line="480" w:lineRule="auto"/>
        <w:rPr>
          <w:rFonts w:ascii="Arial" w:hAnsi="Arial" w:cs="Arial"/>
          <w:sz w:val="22"/>
          <w:szCs w:val="22"/>
        </w:rPr>
      </w:pPr>
    </w:p>
    <w:p w14:paraId="18FC0553" w14:textId="5956121C" w:rsidR="00BF1CC6" w:rsidRPr="00C8145C" w:rsidRDefault="00BF1CC6" w:rsidP="00BF1CC6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  <w:r w:rsidRPr="00C8145C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736201" w:rsidRPr="00C8145C">
        <w:rPr>
          <w:rFonts w:ascii="Arial" w:hAnsi="Arial" w:cs="Arial"/>
          <w:b/>
          <w:bCs/>
          <w:sz w:val="22"/>
          <w:szCs w:val="22"/>
        </w:rPr>
        <w:t>S</w:t>
      </w:r>
      <w:r w:rsidR="00021F34" w:rsidRPr="00C8145C">
        <w:rPr>
          <w:rFonts w:ascii="Arial" w:hAnsi="Arial" w:cs="Arial"/>
          <w:b/>
          <w:bCs/>
          <w:sz w:val="22"/>
          <w:szCs w:val="22"/>
        </w:rPr>
        <w:t>2</w:t>
      </w:r>
      <w:r w:rsidRPr="00C8145C">
        <w:rPr>
          <w:rFonts w:ascii="Arial" w:hAnsi="Arial" w:cs="Arial"/>
          <w:b/>
          <w:bCs/>
          <w:sz w:val="22"/>
          <w:szCs w:val="22"/>
        </w:rPr>
        <w:t>.</w:t>
      </w:r>
      <w:r w:rsidRPr="00C8145C">
        <w:rPr>
          <w:rFonts w:ascii="Arial" w:hAnsi="Arial" w:cs="Arial"/>
          <w:bCs/>
          <w:sz w:val="22"/>
          <w:szCs w:val="22"/>
        </w:rPr>
        <w:t xml:space="preserve"> Multivariable logistic regression model output of prehospital risk score variables with </w:t>
      </w:r>
      <w:r w:rsidR="00401794" w:rsidRPr="00C8145C">
        <w:rPr>
          <w:rFonts w:ascii="Arial" w:hAnsi="Arial" w:cs="Arial"/>
          <w:bCs/>
          <w:sz w:val="22"/>
          <w:szCs w:val="22"/>
        </w:rPr>
        <w:t xml:space="preserve">critical illness showing </w:t>
      </w:r>
      <w:r w:rsidR="00A37E0D" w:rsidRPr="00C8145C">
        <w:rPr>
          <w:rFonts w:ascii="Arial" w:hAnsi="Arial" w:cs="Arial"/>
          <w:bCs/>
          <w:sz w:val="22"/>
          <w:szCs w:val="22"/>
        </w:rPr>
        <w:t>re</w:t>
      </w:r>
      <w:r w:rsidRPr="00C8145C">
        <w:rPr>
          <w:rFonts w:ascii="Arial" w:hAnsi="Arial" w:cs="Arial"/>
          <w:bCs/>
          <w:sz w:val="22"/>
          <w:szCs w:val="22"/>
        </w:rPr>
        <w:t xml:space="preserve">weighting </w:t>
      </w:r>
      <w:r w:rsidR="00401794" w:rsidRPr="00C8145C">
        <w:rPr>
          <w:rFonts w:ascii="Arial" w:hAnsi="Arial" w:cs="Arial"/>
          <w:bCs/>
          <w:sz w:val="22"/>
          <w:szCs w:val="22"/>
        </w:rPr>
        <w:t xml:space="preserve">in </w:t>
      </w:r>
      <w:r w:rsidRPr="00C8145C">
        <w:rPr>
          <w:rFonts w:ascii="Arial" w:hAnsi="Arial" w:cs="Arial"/>
          <w:bCs/>
          <w:sz w:val="22"/>
          <w:szCs w:val="22"/>
        </w:rPr>
        <w:t>sensitivity analysis</w:t>
      </w:r>
    </w:p>
    <w:p w14:paraId="76F8D3F1" w14:textId="77777777" w:rsidR="0043193F" w:rsidRDefault="0043193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DEA4F16" w14:textId="19EF9435" w:rsidR="0043193F" w:rsidRPr="00825CE7" w:rsidRDefault="0043193F" w:rsidP="0043193F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  <w:r w:rsidRPr="00C8145C">
        <w:rPr>
          <w:rFonts w:ascii="Arial" w:hAnsi="Arial" w:cs="Arial"/>
          <w:b/>
          <w:sz w:val="22"/>
          <w:szCs w:val="22"/>
        </w:rPr>
        <w:lastRenderedPageBreak/>
        <w:t xml:space="preserve">Figure </w:t>
      </w:r>
      <w:r w:rsidR="00A37E0D" w:rsidRPr="00C8145C">
        <w:rPr>
          <w:rFonts w:ascii="Arial" w:hAnsi="Arial" w:cs="Arial"/>
          <w:b/>
          <w:sz w:val="22"/>
          <w:szCs w:val="22"/>
        </w:rPr>
        <w:t>S</w:t>
      </w:r>
      <w:r w:rsidRPr="00C8145C">
        <w:rPr>
          <w:rFonts w:ascii="Arial" w:hAnsi="Arial" w:cs="Arial"/>
          <w:b/>
          <w:sz w:val="22"/>
          <w:szCs w:val="22"/>
        </w:rPr>
        <w:t>1</w:t>
      </w:r>
      <w:r>
        <w:rPr>
          <w:rFonts w:ascii="Arial" w:hAnsi="Arial" w:cs="Arial"/>
          <w:b/>
          <w:sz w:val="22"/>
          <w:szCs w:val="22"/>
        </w:rPr>
        <w:t>.</w:t>
      </w:r>
    </w:p>
    <w:p w14:paraId="30E8E9FE" w14:textId="0E612A88" w:rsidR="00BF1CC6" w:rsidRDefault="00825CE7">
      <w:pPr>
        <w:rPr>
          <w:rFonts w:ascii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40A96C29" wp14:editId="4B70C80B">
            <wp:extent cx="5258313" cy="3831336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8313" cy="3831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F1CC6">
        <w:rPr>
          <w:rFonts w:ascii="Arial" w:hAnsi="Arial" w:cs="Arial"/>
          <w:sz w:val="22"/>
          <w:szCs w:val="22"/>
        </w:rPr>
        <w:br w:type="page"/>
      </w:r>
    </w:p>
    <w:p w14:paraId="68A3CAD6" w14:textId="75786FCE" w:rsidR="00021F34" w:rsidRPr="00C8145C" w:rsidRDefault="00021F34" w:rsidP="00021F34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Cs/>
          <w:sz w:val="22"/>
          <w:szCs w:val="22"/>
        </w:rPr>
      </w:pPr>
      <w:r w:rsidRPr="00C8145C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736201" w:rsidRPr="00C8145C">
        <w:rPr>
          <w:rFonts w:ascii="Arial" w:hAnsi="Arial" w:cs="Arial"/>
          <w:b/>
          <w:bCs/>
          <w:sz w:val="22"/>
          <w:szCs w:val="22"/>
        </w:rPr>
        <w:t>S</w:t>
      </w:r>
      <w:r w:rsidR="00002D8A" w:rsidRPr="00C8145C">
        <w:rPr>
          <w:rFonts w:ascii="Arial" w:hAnsi="Arial" w:cs="Arial"/>
          <w:b/>
          <w:bCs/>
          <w:sz w:val="22"/>
          <w:szCs w:val="22"/>
        </w:rPr>
        <w:t>1</w:t>
      </w:r>
      <w:r w:rsidRPr="00C8145C">
        <w:rPr>
          <w:rFonts w:ascii="Arial" w:hAnsi="Arial" w:cs="Arial"/>
          <w:b/>
          <w:bCs/>
          <w:sz w:val="22"/>
          <w:szCs w:val="22"/>
        </w:rPr>
        <w:t>.</w:t>
      </w:r>
      <w:r w:rsidRPr="00C8145C">
        <w:rPr>
          <w:rFonts w:ascii="Arial" w:hAnsi="Arial" w:cs="Arial"/>
          <w:bCs/>
          <w:sz w:val="22"/>
          <w:szCs w:val="22"/>
        </w:rPr>
        <w:t xml:space="preserve"> </w:t>
      </w:r>
      <w:r w:rsidR="00363839" w:rsidRPr="00C8145C">
        <w:rPr>
          <w:rFonts w:ascii="Arial" w:hAnsi="Arial" w:cs="Arial"/>
          <w:bCs/>
          <w:sz w:val="22"/>
          <w:szCs w:val="22"/>
        </w:rPr>
        <w:t>Proportion of patients with abnormal first v</w:t>
      </w:r>
      <w:r w:rsidR="00736201" w:rsidRPr="00C8145C">
        <w:rPr>
          <w:rFonts w:ascii="Arial" w:hAnsi="Arial" w:cs="Arial"/>
          <w:bCs/>
          <w:sz w:val="22"/>
          <w:szCs w:val="22"/>
        </w:rPr>
        <w:t>ersu</w:t>
      </w:r>
      <w:r w:rsidR="00363839" w:rsidRPr="00C8145C">
        <w:rPr>
          <w:rFonts w:ascii="Arial" w:hAnsi="Arial" w:cs="Arial"/>
          <w:bCs/>
          <w:sz w:val="22"/>
          <w:szCs w:val="22"/>
        </w:rPr>
        <w:t xml:space="preserve">s worst vital signs within variable strata and overall correlation between </w:t>
      </w:r>
      <w:r w:rsidR="00002D8A" w:rsidRPr="00C8145C">
        <w:rPr>
          <w:rFonts w:ascii="Arial" w:hAnsi="Arial" w:cs="Arial"/>
          <w:bCs/>
          <w:sz w:val="22"/>
          <w:szCs w:val="22"/>
        </w:rPr>
        <w:t>first and worst vital signs for each variable</w:t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5"/>
        <w:gridCol w:w="3468"/>
        <w:gridCol w:w="1923"/>
        <w:gridCol w:w="1928"/>
        <w:gridCol w:w="1656"/>
      </w:tblGrid>
      <w:tr w:rsidR="00363839" w:rsidRPr="00363839" w14:paraId="5D614C8A" w14:textId="77777777" w:rsidTr="00144A22">
        <w:trPr>
          <w:trHeight w:val="144"/>
        </w:trPr>
        <w:tc>
          <w:tcPr>
            <w:tcW w:w="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6657" w14:textId="77777777" w:rsidR="00363839" w:rsidRPr="00363839" w:rsidRDefault="00363839" w:rsidP="00C338B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EF20" w14:textId="77777777" w:rsidR="00363839" w:rsidRPr="00363839" w:rsidRDefault="00363839" w:rsidP="00C338B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8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85819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otal no. (%)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76C5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63839" w:rsidRPr="00363839" w14:paraId="6D216346" w14:textId="77777777" w:rsidTr="00144A22">
        <w:trPr>
          <w:trHeight w:val="144"/>
        </w:trPr>
        <w:tc>
          <w:tcPr>
            <w:tcW w:w="3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23653" w14:textId="77777777" w:rsidR="00363839" w:rsidRPr="00363839" w:rsidRDefault="00363839" w:rsidP="00C338B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hospital risk score variabl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B1972" w14:textId="2EAA0E01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First vital </w:t>
            </w:r>
            <w:proofErr w:type="spellStart"/>
            <w:r w:rsidRPr="0036383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igns</w:t>
            </w:r>
            <w:r w:rsidR="006F0316" w:rsidRPr="006F031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BF7AA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orst vital sign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91903" w14:textId="1EFB2989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Correlation </w:t>
            </w:r>
            <w:proofErr w:type="spellStart"/>
            <w:r w:rsidRPr="0036383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efficient</w:t>
            </w:r>
            <w:r w:rsidR="006F0316" w:rsidRPr="006F031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363839" w:rsidRPr="00363839" w14:paraId="7E231AA7" w14:textId="77777777" w:rsidTr="00144A22">
        <w:trPr>
          <w:trHeight w:val="288"/>
        </w:trPr>
        <w:tc>
          <w:tcPr>
            <w:tcW w:w="3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A76CE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 gend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98C6" w14:textId="004F6891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6 (40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B8E6" w14:textId="39358AE8" w:rsidR="00363839" w:rsidRPr="00363839" w:rsidRDefault="00271B6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28A6" w14:textId="0837B21C" w:rsidR="00363839" w:rsidRPr="00363839" w:rsidRDefault="00271B6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363839" w:rsidRPr="00363839" w14:paraId="5B87B182" w14:textId="77777777" w:rsidTr="00144A22">
        <w:trPr>
          <w:trHeight w:val="288"/>
        </w:trPr>
        <w:tc>
          <w:tcPr>
            <w:tcW w:w="3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7B45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D09E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3356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407C" w14:textId="45EFAC64" w:rsidR="00363839" w:rsidRPr="00363839" w:rsidRDefault="00271B6B" w:rsidP="00C338B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.</w:t>
            </w:r>
          </w:p>
        </w:tc>
      </w:tr>
      <w:tr w:rsidR="00363839" w:rsidRPr="00363839" w14:paraId="6DF0D1E4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A79B" w14:textId="77777777" w:rsidR="00363839" w:rsidRPr="00363839" w:rsidRDefault="00363839" w:rsidP="00C338B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7EE47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F521" w14:textId="06E7206B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7 (2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DCEF" w14:textId="3E6C2B88" w:rsidR="00363839" w:rsidRPr="00363839" w:rsidRDefault="00271B6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B6E2" w14:textId="35F0AE0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52003470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11735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41E01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 to 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C65C" w14:textId="253CA487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7 (28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8187" w14:textId="4B5251BE" w:rsidR="00363839" w:rsidRPr="00363839" w:rsidRDefault="00271B6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E42B" w14:textId="6D768F29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49B27638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89F53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52FE9" w14:textId="78DF60A9" w:rsidR="00363839" w:rsidRPr="00363839" w:rsidRDefault="00271B6B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≥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C1C2" w14:textId="232C69CB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  <w:r w:rsidR="00D20DE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6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49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E73A" w14:textId="402A8563" w:rsidR="00363839" w:rsidRPr="00363839" w:rsidRDefault="00271B6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54F1" w14:textId="554C5C1C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00DE8A5C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E25EC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B7EF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2690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3AE1" w14:textId="77326E7D" w:rsidR="00363839" w:rsidRPr="00363839" w:rsidRDefault="00271B6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9809" w14:textId="785F14CC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2FE45D13" w14:textId="77777777" w:rsidTr="00144A22">
        <w:trPr>
          <w:trHeight w:val="288"/>
        </w:trPr>
        <w:tc>
          <w:tcPr>
            <w:tcW w:w="3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E8CE9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olic blood pressure, mmH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CE44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E33E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8183" w14:textId="56B29E7A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</w:t>
            </w:r>
            <w:r w:rsidR="00271B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363839" w:rsidRPr="00363839" w14:paraId="4925AB91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37D9D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D676" w14:textId="3AC4D40D" w:rsidR="00363839" w:rsidRPr="00363839" w:rsidRDefault="00271B6B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≤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5253" w14:textId="490E07CB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8 (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EB61" w14:textId="7EE06F9B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65 (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CF0A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3F337FDE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3BA1C" w14:textId="77777777" w:rsidR="00363839" w:rsidRPr="00363839" w:rsidRDefault="00363839" w:rsidP="00C338B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7953E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 to 1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59E5" w14:textId="56255DB7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6 (5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6F18" w14:textId="79128C21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5 (6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E1CE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095D2B26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D2DEF" w14:textId="77777777" w:rsidR="00363839" w:rsidRPr="00363839" w:rsidRDefault="00363839" w:rsidP="00C338B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EBD6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 to 1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4B8F" w14:textId="10B5BC1A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11 (3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661F" w14:textId="4EC1BE70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3 (2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7D72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24A1798F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1523" w14:textId="77777777" w:rsidR="00363839" w:rsidRPr="00363839" w:rsidRDefault="00363839" w:rsidP="00C338B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0D2BA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1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22CD" w14:textId="73BD14FE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68 (7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0EA0" w14:textId="7F20D482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0 (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0F94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6E9A6F38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11FCA" w14:textId="77777777" w:rsidR="00363839" w:rsidRPr="00363839" w:rsidRDefault="00363839" w:rsidP="00C338B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D751B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55CA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7 (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FD13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7 (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A1D0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23820AB8" w14:textId="77777777" w:rsidTr="00144A22">
        <w:trPr>
          <w:trHeight w:val="288"/>
        </w:trPr>
        <w:tc>
          <w:tcPr>
            <w:tcW w:w="3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9C33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rt rate, beats per minu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16E3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CB72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AB1A" w14:textId="46755AA8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  <w:r w:rsidR="00271B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63839" w:rsidRPr="00363839" w14:paraId="6B1B290A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1FB80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A425A" w14:textId="169CFFA5" w:rsidR="00363839" w:rsidRPr="00363839" w:rsidRDefault="00271B6B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≤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6344" w14:textId="71F478B5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7 (6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091B" w14:textId="02DAE0AD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4 (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561A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688B88DA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25FBE" w14:textId="77777777" w:rsidR="00363839" w:rsidRPr="00363839" w:rsidRDefault="00363839" w:rsidP="00C338B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FC048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 to 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7634" w14:textId="66E1121A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7 (6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7FE2" w14:textId="283DEBC9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1 (6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D685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2026A7B7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F98C" w14:textId="77777777" w:rsidR="00363839" w:rsidRPr="00363839" w:rsidRDefault="00363839" w:rsidP="00C338B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B4E58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 to 1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61AE" w14:textId="4EB5C297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1 (19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36A4" w14:textId="7DE76DE7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7 (2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F0AB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2210FCA3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CD7EC" w14:textId="77777777" w:rsidR="00363839" w:rsidRPr="00363839" w:rsidRDefault="00363839" w:rsidP="00C338B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344D" w14:textId="37624918" w:rsidR="00363839" w:rsidRPr="00363839" w:rsidRDefault="00271B6B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≥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5752" w14:textId="79775B68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2 (8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CD76" w14:textId="14674460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5 (1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1E8F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398F84FF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8C4E6" w14:textId="77777777" w:rsidR="00363839" w:rsidRPr="00363839" w:rsidRDefault="00363839" w:rsidP="00C338B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64A33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6B89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 (1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2003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 (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0A99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1EF40B90" w14:textId="77777777" w:rsidTr="00144A22">
        <w:trPr>
          <w:trHeight w:val="288"/>
        </w:trPr>
        <w:tc>
          <w:tcPr>
            <w:tcW w:w="3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DF650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spiratory rate, breaths per minu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4670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F554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6BA9" w14:textId="1F23C3E3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</w:t>
            </w:r>
          </w:p>
        </w:tc>
      </w:tr>
      <w:tr w:rsidR="00363839" w:rsidRPr="00363839" w14:paraId="530A38B7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C4CA3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BAF8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86F2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7 (1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DD5D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 (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FE65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0134FD22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9E05" w14:textId="77777777" w:rsidR="00363839" w:rsidRPr="00363839" w:rsidRDefault="00363839" w:rsidP="00C338B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101FA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to 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BDB1" w14:textId="129B6043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3 (86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2276" w14:textId="79ED744D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4 (8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101C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3123EABD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B7AC" w14:textId="77777777" w:rsidR="00363839" w:rsidRPr="00363839" w:rsidRDefault="00363839" w:rsidP="00C338B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35C6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 to 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CEA3" w14:textId="46779449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2 (10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17A9" w14:textId="2BB37B82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3 (1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7D13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319738C9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12E46" w14:textId="77777777" w:rsidR="00363839" w:rsidRPr="00363839" w:rsidRDefault="00363839" w:rsidP="00C338B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9168F" w14:textId="10D82FAB" w:rsidR="00363839" w:rsidRPr="00363839" w:rsidRDefault="00271B6B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≥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51B3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6 (1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337D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9 (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3F18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4149580D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A5249" w14:textId="77777777" w:rsidR="00363839" w:rsidRPr="00363839" w:rsidRDefault="00363839" w:rsidP="00C338B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37723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5188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A3BF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2 (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D251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2C3B6A01" w14:textId="77777777" w:rsidTr="00144A22">
        <w:trPr>
          <w:trHeight w:val="288"/>
        </w:trPr>
        <w:tc>
          <w:tcPr>
            <w:tcW w:w="3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3B068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ygen saturation, 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5CC6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ED59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4BDF" w14:textId="12ED1DC4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  <w:r w:rsidR="00271B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363839" w:rsidRPr="00363839" w14:paraId="320F1340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E607B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850C3" w14:textId="4DFB809B" w:rsidR="00363839" w:rsidRPr="00363839" w:rsidRDefault="00271B6B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≥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08E8" w14:textId="01B73E8C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8 (8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6B60" w14:textId="5996ECCD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1 (8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F31A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6158D018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39D2" w14:textId="77777777" w:rsidR="00363839" w:rsidRPr="00363839" w:rsidRDefault="00363839" w:rsidP="00C338B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F046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 to 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961A" w14:textId="5AC10E0D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3 (8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5A22" w14:textId="4DEBCFD7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2 (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9966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24DB0550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4143E" w14:textId="77777777" w:rsidR="00363839" w:rsidRPr="00363839" w:rsidRDefault="00363839" w:rsidP="00C338B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95B1A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 to 8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C059" w14:textId="5FF61A7A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8 (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F040" w14:textId="625C6618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0 (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7987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6858F2F2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79CAB" w14:textId="77777777" w:rsidR="00363839" w:rsidRPr="00363839" w:rsidRDefault="00363839" w:rsidP="00C338B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EDFC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E0A6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8 (1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0850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4 (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ADE5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0977C9F7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D1611" w14:textId="77777777" w:rsidR="00363839" w:rsidRPr="00363839" w:rsidRDefault="00363839" w:rsidP="00C338B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45015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2187" w14:textId="08A90338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3 (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0118" w14:textId="6D6319CD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3 (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F9BF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786B99FB" w14:textId="77777777" w:rsidTr="00144A22">
        <w:trPr>
          <w:trHeight w:val="288"/>
        </w:trPr>
        <w:tc>
          <w:tcPr>
            <w:tcW w:w="3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B756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asgow Coma Scale scor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3755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9099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F374" w14:textId="2D9BA100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</w:t>
            </w:r>
          </w:p>
        </w:tc>
      </w:tr>
      <w:tr w:rsidR="00363839" w:rsidRPr="00363839" w14:paraId="79A909B1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F2127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7AF75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F09F" w14:textId="6440FEED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5 (68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EAC9" w14:textId="25BF8FAB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9 (6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17DB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32583DBE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C309" w14:textId="77777777" w:rsidR="00363839" w:rsidRPr="00363839" w:rsidRDefault="00363839" w:rsidP="00C338B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8144C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to 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9441" w14:textId="5EDBB753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3 (10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69FE" w14:textId="6E5593F6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8 (1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E9B9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7FAB9D5B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56C33" w14:textId="77777777" w:rsidR="00363839" w:rsidRPr="00363839" w:rsidRDefault="00363839" w:rsidP="00C338B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4D9FC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to 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8351" w14:textId="6D409CAB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5 (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B468" w14:textId="5B52EE6A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8 (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EEE5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08CF0BED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0A7E9" w14:textId="77777777" w:rsidR="00363839" w:rsidRPr="00363839" w:rsidRDefault="00363839" w:rsidP="00C338B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69F96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26C4" w14:textId="10553A18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3 (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0EFB" w14:textId="38147434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1 (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B4F6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1827A0EA" w14:textId="77777777" w:rsidTr="00144A22">
        <w:trPr>
          <w:trHeight w:val="288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92C50" w14:textId="77777777" w:rsidR="00363839" w:rsidRPr="00363839" w:rsidRDefault="00363839" w:rsidP="00C338B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A8CB" w14:textId="77777777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4246" w14:textId="6365AEE8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4 (1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38B1" w14:textId="2EA26BE5" w:rsidR="00363839" w:rsidRPr="00363839" w:rsidRDefault="00F32D8B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 w:rsidR="00363839"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4 (1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C028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63839" w:rsidRPr="00363839" w14:paraId="3B05944A" w14:textId="77777777" w:rsidTr="00144A22">
        <w:trPr>
          <w:trHeight w:val="288"/>
        </w:trPr>
        <w:tc>
          <w:tcPr>
            <w:tcW w:w="3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4F771" w14:textId="331CC7DA" w:rsidR="00363839" w:rsidRPr="00363839" w:rsidRDefault="00363839" w:rsidP="00C338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ursing home </w:t>
            </w:r>
            <w:proofErr w:type="spellStart"/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ation</w:t>
            </w:r>
            <w:r w:rsidR="006F0316" w:rsidRPr="006F031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57A00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62492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5D552" w14:textId="77777777" w:rsidR="00363839" w:rsidRPr="00363839" w:rsidRDefault="00363839" w:rsidP="00C338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38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363839" w:rsidRPr="00363839" w14:paraId="60AFFF6E" w14:textId="77777777" w:rsidTr="00BB7584">
        <w:trPr>
          <w:trHeight w:val="259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AB21" w14:textId="7EF916F0" w:rsidR="00363839" w:rsidRPr="00363839" w:rsidRDefault="006F0316" w:rsidP="00C338B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F031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="00363839" w:rsidRPr="0036383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ta</w:t>
            </w:r>
            <w:proofErr w:type="spellEnd"/>
            <w:r w:rsidR="00363839" w:rsidRPr="0036383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hown is either first vital sign or single measurement for gender and nursing home location</w:t>
            </w:r>
          </w:p>
        </w:tc>
      </w:tr>
      <w:tr w:rsidR="00002D8A" w:rsidRPr="00363839" w14:paraId="30C89981" w14:textId="77777777" w:rsidTr="00BB7584">
        <w:trPr>
          <w:trHeight w:val="259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3142" w14:textId="4143105E" w:rsidR="00002D8A" w:rsidRPr="00363839" w:rsidRDefault="006F0316" w:rsidP="00C338B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F031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lastRenderedPageBreak/>
              <w:t>b</w:t>
            </w:r>
            <w:r w:rsidR="00002D8A" w:rsidRPr="0036383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rsing</w:t>
            </w:r>
            <w:proofErr w:type="spellEnd"/>
            <w:r w:rsidR="00002D8A" w:rsidRPr="0036383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ome location data not available in this dataset</w:t>
            </w:r>
          </w:p>
        </w:tc>
      </w:tr>
      <w:tr w:rsidR="00363839" w:rsidRPr="00363839" w14:paraId="46A0CA69" w14:textId="77777777" w:rsidTr="00BB7584">
        <w:trPr>
          <w:trHeight w:val="259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AC54" w14:textId="3E096F8C" w:rsidR="00363839" w:rsidRPr="00363839" w:rsidRDefault="006F0316" w:rsidP="00C338B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F031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="00363839" w:rsidRPr="0036383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rrelation</w:t>
            </w:r>
            <w:proofErr w:type="spellEnd"/>
            <w:r w:rsidR="00363839" w:rsidRPr="0036383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between first and worst </w:t>
            </w:r>
            <w:proofErr w:type="spellStart"/>
            <w:r w:rsidR="00363839" w:rsidRPr="0036383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tial</w:t>
            </w:r>
            <w:proofErr w:type="spellEnd"/>
            <w:r w:rsidR="00363839" w:rsidRPr="0036383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igns assessed by Pearson's coefficient using variables on a continuous distribution</w:t>
            </w:r>
          </w:p>
        </w:tc>
      </w:tr>
    </w:tbl>
    <w:p w14:paraId="7B970B04" w14:textId="77777777" w:rsidR="00021F34" w:rsidRDefault="00021F34" w:rsidP="00021F34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Cs/>
          <w:sz w:val="22"/>
          <w:szCs w:val="22"/>
        </w:rPr>
      </w:pPr>
    </w:p>
    <w:p w14:paraId="3E4AB75A" w14:textId="718A46D1" w:rsidR="00021F34" w:rsidRDefault="00021F34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br w:type="page"/>
      </w:r>
    </w:p>
    <w:p w14:paraId="2D61E473" w14:textId="2D314AA8" w:rsidR="00BF1CC6" w:rsidRDefault="00BF1CC6" w:rsidP="00BF1CC6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r w:rsidRPr="00C8145C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A37E0D" w:rsidRPr="00C8145C">
        <w:rPr>
          <w:rFonts w:ascii="Arial" w:hAnsi="Arial" w:cs="Arial"/>
          <w:b/>
          <w:bCs/>
          <w:sz w:val="22"/>
          <w:szCs w:val="22"/>
        </w:rPr>
        <w:t>S</w:t>
      </w:r>
      <w:r w:rsidR="00EA5C03" w:rsidRPr="00C8145C">
        <w:rPr>
          <w:rFonts w:ascii="Arial" w:hAnsi="Arial" w:cs="Arial"/>
          <w:b/>
          <w:bCs/>
          <w:sz w:val="22"/>
          <w:szCs w:val="22"/>
        </w:rPr>
        <w:t>2</w:t>
      </w:r>
      <w:r w:rsidRPr="00C8145C">
        <w:rPr>
          <w:rFonts w:ascii="Arial" w:hAnsi="Arial" w:cs="Arial"/>
          <w:b/>
          <w:bCs/>
          <w:sz w:val="22"/>
          <w:szCs w:val="22"/>
        </w:rPr>
        <w:t>.</w:t>
      </w:r>
      <w:r w:rsidRPr="00C8145C">
        <w:rPr>
          <w:rFonts w:ascii="Arial" w:hAnsi="Arial" w:cs="Arial"/>
          <w:bCs/>
          <w:sz w:val="22"/>
          <w:szCs w:val="22"/>
        </w:rPr>
        <w:t xml:space="preserve"> Multivariable logistic regression model output of prehospital risk score variables with </w:t>
      </w:r>
      <w:bookmarkEnd w:id="0"/>
      <w:r w:rsidRPr="000704F3">
        <w:rPr>
          <w:rFonts w:ascii="Arial" w:hAnsi="Arial" w:cs="Arial"/>
          <w:bCs/>
          <w:sz w:val="22"/>
          <w:szCs w:val="22"/>
        </w:rPr>
        <w:t>outcome in re-weighting sensitivity analysis</w:t>
      </w:r>
    </w:p>
    <w:tbl>
      <w:tblPr>
        <w:tblpPr w:leftFromText="180" w:rightFromText="180" w:vertAnchor="page" w:horzAnchor="page" w:tblpX="1475" w:tblpY="2525"/>
        <w:tblW w:w="9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9"/>
        <w:gridCol w:w="2615"/>
        <w:gridCol w:w="2012"/>
        <w:gridCol w:w="1080"/>
        <w:gridCol w:w="215"/>
        <w:gridCol w:w="2016"/>
        <w:gridCol w:w="1053"/>
      </w:tblGrid>
      <w:tr w:rsidR="00BF1CC6" w:rsidRPr="00DE3339" w14:paraId="412F1863" w14:textId="77777777" w:rsidTr="00144A22">
        <w:trPr>
          <w:trHeight w:val="317"/>
        </w:trPr>
        <w:tc>
          <w:tcPr>
            <w:tcW w:w="159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85D5EA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/>
                <w:bCs/>
                <w:sz w:val="22"/>
                <w:szCs w:val="22"/>
              </w:rPr>
              <w:t>Model variable</w:t>
            </w:r>
          </w:p>
        </w:tc>
        <w:tc>
          <w:tcPr>
            <w:tcW w:w="1652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6C2615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ymour et al., </w:t>
            </w:r>
            <w:r w:rsidRPr="00702372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JAMA</w:t>
            </w:r>
            <w:r w:rsidRPr="0070237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2010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FDD6B0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640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21D683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/>
                <w:bCs/>
                <w:sz w:val="22"/>
                <w:szCs w:val="22"/>
              </w:rPr>
              <w:t>External validation cohort</w:t>
            </w:r>
          </w:p>
        </w:tc>
      </w:tr>
      <w:tr w:rsidR="00BF1CC6" w:rsidRPr="00DE3339" w14:paraId="4EDD71BB" w14:textId="77777777" w:rsidTr="00144A22">
        <w:trPr>
          <w:trHeight w:val="317"/>
        </w:trPr>
        <w:tc>
          <w:tcPr>
            <w:tcW w:w="1593" w:type="pct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6C75BAA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147075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/>
                <w:bCs/>
                <w:sz w:val="22"/>
                <w:szCs w:val="22"/>
              </w:rPr>
              <w:t>Regression coefficient,</w:t>
            </w:r>
          </w:p>
          <w:p w14:paraId="502B2154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</w:t>
            </w:r>
            <w:r w:rsidRPr="0070237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5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AA71C7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/>
                <w:bCs/>
                <w:sz w:val="22"/>
                <w:szCs w:val="22"/>
              </w:rPr>
              <w:t>Original point scores</w:t>
            </w:r>
          </w:p>
        </w:tc>
        <w:tc>
          <w:tcPr>
            <w:tcW w:w="115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DBA61A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7FFFDF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/>
                <w:bCs/>
                <w:sz w:val="22"/>
                <w:szCs w:val="22"/>
              </w:rPr>
              <w:t>Regression coefficient,</w:t>
            </w:r>
          </w:p>
          <w:p w14:paraId="4C87F257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</w:t>
            </w:r>
            <w:r w:rsidRPr="0070237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5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68D5C4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/>
                <w:bCs/>
                <w:sz w:val="22"/>
                <w:szCs w:val="22"/>
              </w:rPr>
              <w:t>Points after re-weighting</w:t>
            </w:r>
          </w:p>
        </w:tc>
      </w:tr>
      <w:tr w:rsidR="00BF1CC6" w:rsidRPr="00DE3339" w14:paraId="3E35CCC1" w14:textId="77777777" w:rsidTr="00144A22">
        <w:trPr>
          <w:trHeight w:val="317"/>
        </w:trPr>
        <w:tc>
          <w:tcPr>
            <w:tcW w:w="159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60EF3F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Male gender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C71556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.22 (0.15, 0.25)</w:t>
            </w:r>
          </w:p>
        </w:tc>
        <w:tc>
          <w:tcPr>
            <w:tcW w:w="5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8A48BB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14E229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350985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.35 (0.25, 0.45)</w:t>
            </w:r>
          </w:p>
        </w:tc>
        <w:tc>
          <w:tcPr>
            <w:tcW w:w="56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BB303A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</w:tr>
      <w:tr w:rsidR="00BF1CC6" w:rsidRPr="00DE3339" w14:paraId="449390E3" w14:textId="77777777" w:rsidTr="00144A22">
        <w:trPr>
          <w:trHeight w:val="317"/>
        </w:trPr>
        <w:tc>
          <w:tcPr>
            <w:tcW w:w="1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FCDDFB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Age, year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DCC62A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AB2D40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F3AA9E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E55C59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1479DA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144A22" w:rsidRPr="00DE3339" w14:paraId="07A3DFAB" w14:textId="77777777" w:rsidTr="00144A22">
        <w:trPr>
          <w:trHeight w:val="317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2A357F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532B98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&lt;4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BC33C5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ref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1AE654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031596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5FD2B6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re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238B4C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</w:tr>
      <w:tr w:rsidR="00144A22" w:rsidRPr="00DE3339" w14:paraId="47E44C8B" w14:textId="77777777" w:rsidTr="00144A22">
        <w:trPr>
          <w:trHeight w:val="317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C85CBE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9AB2A7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45 to 6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C46B0A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.91 (0.80, 1.0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4B2536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DF8CDD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2BEB0D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.10 (0.93, 1.2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E539B8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144A22" w:rsidRPr="00DE3339" w14:paraId="4267BCC4" w14:textId="77777777" w:rsidTr="00144A22">
        <w:trPr>
          <w:trHeight w:val="317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593E59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B9AB9C" w14:textId="06B79B09" w:rsidR="00BF1CC6" w:rsidRPr="00702372" w:rsidRDefault="007078A3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≥</w:t>
            </w:r>
            <w:r w:rsidR="00BF1CC6" w:rsidRPr="00702372">
              <w:rPr>
                <w:rFonts w:ascii="Arial" w:hAnsi="Arial" w:cs="Arial"/>
                <w:bCs/>
                <w:sz w:val="22"/>
                <w:szCs w:val="22"/>
              </w:rPr>
              <w:t>6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F939E4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.32 (1.22, 1.4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2EBED6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5BFDDF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271D97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.07 (0.89, 1.2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A711EF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BF1CC6" w:rsidRPr="00DE3339" w14:paraId="55289926" w14:textId="77777777" w:rsidTr="00144A22">
        <w:trPr>
          <w:trHeight w:val="317"/>
        </w:trPr>
        <w:tc>
          <w:tcPr>
            <w:tcW w:w="1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3A85C7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Systolic blood pressure, mmHg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2AD161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AF358B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A5F2BD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5E0D0F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27CE78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144A22" w:rsidRPr="00DE3339" w14:paraId="1F503691" w14:textId="77777777" w:rsidTr="00144A22">
        <w:trPr>
          <w:trHeight w:val="317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88328E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082CB5" w14:textId="6651ABE1" w:rsidR="00BF1CC6" w:rsidRPr="00702372" w:rsidRDefault="007078A3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≤</w:t>
            </w:r>
            <w:r w:rsidR="00BF1CC6" w:rsidRPr="00702372">
              <w:rPr>
                <w:rFonts w:ascii="Arial" w:hAnsi="Arial" w:cs="Arial"/>
                <w:bCs/>
                <w:sz w:val="22"/>
                <w:szCs w:val="22"/>
              </w:rPr>
              <w:t>9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A7DB4C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.92 (0.82, 1.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94A749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E26998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F9D066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.86 (0.66, 1.0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BCAD46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144A22" w:rsidRPr="00DE3339" w14:paraId="69ABBED6" w14:textId="77777777" w:rsidTr="00144A22">
        <w:trPr>
          <w:trHeight w:val="317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4A0DDF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0322DE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91 to 14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5D65FB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ref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1E2507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7F4506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87DBF5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re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0E2B9A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</w:tr>
      <w:tr w:rsidR="00144A22" w:rsidRPr="00DE3339" w14:paraId="5F755AED" w14:textId="77777777" w:rsidTr="00144A22">
        <w:trPr>
          <w:trHeight w:val="317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C4F660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2CAA87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41 to 18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96B503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-0.37 (-0.45, -0.3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AB283B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3327E4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8E221B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-0.28 (-0.40, -0.1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BF3C33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</w:tr>
      <w:tr w:rsidR="00144A22" w:rsidRPr="00DE3339" w14:paraId="326E3ADD" w14:textId="77777777" w:rsidTr="00144A22">
        <w:trPr>
          <w:trHeight w:val="317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2E0D3E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BEC083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&gt;18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EC5C3F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-0.11 (-0.22, -0.0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9BC3FD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BA985A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738D90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-0.09 (-0.27, 0.1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0A911F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</w:tr>
      <w:tr w:rsidR="00BF1CC6" w:rsidRPr="00DE3339" w14:paraId="76A5E363" w14:textId="77777777" w:rsidTr="00144A22">
        <w:trPr>
          <w:trHeight w:val="317"/>
        </w:trPr>
        <w:tc>
          <w:tcPr>
            <w:tcW w:w="1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D4F9A4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Heart rate, beats per minute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79DBC1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F0200D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0A819E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1B5DA5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E45536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144A22" w:rsidRPr="00DE3339" w14:paraId="1A79EBE5" w14:textId="77777777" w:rsidTr="00144A22">
        <w:trPr>
          <w:trHeight w:val="317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114706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DE86FA" w14:textId="7A3595DC" w:rsidR="00BF1CC6" w:rsidRPr="00702372" w:rsidRDefault="007078A3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≤</w:t>
            </w:r>
            <w:r w:rsidR="00BF1CC6" w:rsidRPr="00702372">
              <w:rPr>
                <w:rFonts w:ascii="Arial" w:hAnsi="Arial" w:cs="Arial"/>
                <w:bCs/>
                <w:sz w:val="22"/>
                <w:szCs w:val="22"/>
              </w:rPr>
              <w:t>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ECD778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.09 (-0.03, 0.2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130EB5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27EFD3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2842BB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.08 (-0.13, 0.3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94B895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</w:tr>
      <w:tr w:rsidR="00144A22" w:rsidRPr="00DE3339" w14:paraId="06C163C1" w14:textId="77777777" w:rsidTr="00144A22">
        <w:trPr>
          <w:trHeight w:val="317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5B79C5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5B62A5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61 to 9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E412E2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ref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B531C1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42A829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39E7B6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re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7B2182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</w:tr>
      <w:tr w:rsidR="00144A22" w:rsidRPr="00DE3339" w14:paraId="49002B5E" w14:textId="77777777" w:rsidTr="00144A22">
        <w:trPr>
          <w:trHeight w:val="317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1C8954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CD276C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00 to 11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6E0DC8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.44 (0.36, 0.5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13B0A8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6D18BC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5AE04E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.36 (0.24, 0.4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5BDB7C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</w:tr>
      <w:tr w:rsidR="00144A22" w:rsidRPr="00DE3339" w14:paraId="773108D4" w14:textId="77777777" w:rsidTr="00144A22">
        <w:trPr>
          <w:trHeight w:val="317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8C90CA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9B4E7A" w14:textId="4A2A6451" w:rsidR="00BF1CC6" w:rsidRPr="00702372" w:rsidRDefault="007078A3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≥</w:t>
            </w:r>
            <w:r w:rsidR="00BF1CC6" w:rsidRPr="00702372">
              <w:rPr>
                <w:rFonts w:ascii="Arial" w:hAnsi="Arial" w:cs="Arial"/>
                <w:bCs/>
                <w:sz w:val="22"/>
                <w:szCs w:val="22"/>
              </w:rPr>
              <w:t>12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1E87E5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.77 (0.68, 0.8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50337B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D3E6F9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50D0DF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.77 (0.62, 0.9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69E2DD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BF1CC6" w:rsidRPr="00DE3339" w14:paraId="2AC34D61" w14:textId="77777777" w:rsidTr="00144A22">
        <w:trPr>
          <w:trHeight w:val="317"/>
        </w:trPr>
        <w:tc>
          <w:tcPr>
            <w:tcW w:w="1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F2CB756" w14:textId="4E49C658" w:rsidR="00BF1CC6" w:rsidRPr="00702372" w:rsidRDefault="003C45F8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Respiratory rate, breaths per minute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1821DB4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7BA7CD3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537CDA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5E974A3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82C68F6" w14:textId="77777777" w:rsidR="00BF1CC6" w:rsidRPr="00702372" w:rsidRDefault="00BF1CC6" w:rsidP="008B7D61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144A22" w:rsidRPr="00DE3339" w14:paraId="0FB4F718" w14:textId="77777777" w:rsidTr="00144A22">
        <w:trPr>
          <w:trHeight w:val="317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17C5BEE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ADF7D32" w14:textId="3813B764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&lt;1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AD2C8CC" w14:textId="676F4D6B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.35 (1.22, 1.4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6E0795" w14:textId="33F9F6C3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F25D849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9E75DC8" w14:textId="177C581B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-0.48 (-1.52, 0.5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C05A5C3" w14:textId="184CBF4E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</w:tr>
      <w:tr w:rsidR="00144A22" w:rsidRPr="00DE3339" w14:paraId="66842DD2" w14:textId="77777777" w:rsidTr="00144A22">
        <w:trPr>
          <w:trHeight w:val="317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78119C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54868DD" w14:textId="5353CF5A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2 to 2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5EB9BF0" w14:textId="51469C7E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ref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AC9FBC4" w14:textId="1CEE5DB9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1CC3CD0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345AA4B" w14:textId="7F8E54C6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re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2A2B199" w14:textId="12573694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</w:tr>
      <w:tr w:rsidR="00144A22" w:rsidRPr="00DE3339" w14:paraId="6FD2E977" w14:textId="77777777" w:rsidTr="00144A22">
        <w:trPr>
          <w:trHeight w:val="317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DEB936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744A59" w14:textId="36D58EFA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24 to 3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6550A61" w14:textId="39DAE40A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.79 (0.72, 0.8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77C011C" w14:textId="1D6B1798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4348CA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4C615F" w14:textId="3074F265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.64 (0.50, 0.7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405A3E" w14:textId="1183CDCF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144A22" w:rsidRPr="00DE3339" w14:paraId="4A9829C6" w14:textId="77777777" w:rsidTr="00144A22">
        <w:trPr>
          <w:trHeight w:val="317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537EA2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32DBED4" w14:textId="32D8BEDA" w:rsidR="003C45F8" w:rsidRPr="00702372" w:rsidRDefault="007078A3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≥</w:t>
            </w:r>
            <w:r w:rsidR="003C45F8" w:rsidRPr="00702372">
              <w:rPr>
                <w:rFonts w:ascii="Arial" w:hAnsi="Arial" w:cs="Arial"/>
                <w:bCs/>
                <w:sz w:val="22"/>
                <w:szCs w:val="22"/>
              </w:rPr>
              <w:t>3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FEAAC6" w14:textId="784A75BC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.54 (1.43, 1.6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EA4D05" w14:textId="5B939958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995943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022BC5" w14:textId="486E9C1C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.05 (0.77, 1.3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B55EE00" w14:textId="5667C18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3C45F8" w:rsidRPr="00702372" w14:paraId="2204E64A" w14:textId="77777777" w:rsidTr="00144A22">
        <w:trPr>
          <w:trHeight w:val="317"/>
        </w:trPr>
        <w:tc>
          <w:tcPr>
            <w:tcW w:w="1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E4DB8C" w14:textId="25463C20" w:rsidR="003C45F8" w:rsidRPr="00702372" w:rsidRDefault="00097F2E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Oxygen saturation</w:t>
            </w:r>
            <w:r w:rsidR="003C45F8" w:rsidRPr="00702372">
              <w:rPr>
                <w:rFonts w:ascii="Arial" w:hAnsi="Arial" w:cs="Arial"/>
                <w:bCs/>
                <w:sz w:val="22"/>
                <w:szCs w:val="22"/>
              </w:rPr>
              <w:t>, %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C780FF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AC8923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15B6AB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0D8560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C2AA1D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144A22" w:rsidRPr="00702372" w14:paraId="3280B2CF" w14:textId="77777777" w:rsidTr="00144A22">
        <w:trPr>
          <w:trHeight w:val="317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0370DD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0D88CD" w14:textId="4295F84A" w:rsidR="003C45F8" w:rsidRPr="00702372" w:rsidRDefault="007078A3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≥</w:t>
            </w:r>
            <w:r w:rsidR="003C45F8" w:rsidRPr="00702372">
              <w:rPr>
                <w:rFonts w:ascii="Arial" w:hAnsi="Arial" w:cs="Arial"/>
                <w:bCs/>
                <w:sz w:val="22"/>
                <w:szCs w:val="22"/>
              </w:rPr>
              <w:t>9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461B5B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ref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9447B4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8F8F78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7FC896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re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3EDBBD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</w:tr>
      <w:tr w:rsidR="00144A22" w:rsidRPr="00702372" w14:paraId="77E8DF93" w14:textId="77777777" w:rsidTr="00144A22">
        <w:trPr>
          <w:trHeight w:val="317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587E2D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ED490E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88 to 9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188D94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.43 (0.24, 0.6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FC4B65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E5396F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D925B3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.34 (0.19, 0.5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881DB7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</w:tr>
      <w:tr w:rsidR="00144A22" w:rsidRPr="00702372" w14:paraId="6B756D4E" w14:textId="77777777" w:rsidTr="00144A22">
        <w:trPr>
          <w:trHeight w:val="317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D61266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8CA09C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80 to 87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FA3413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.83 (0.61, 1.0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AC879C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DB22D1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D3A023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.64 (0.43, 0.8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B35FF7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144A22" w:rsidRPr="00702372" w14:paraId="080BF89E" w14:textId="77777777" w:rsidTr="00144A22">
        <w:trPr>
          <w:trHeight w:val="317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EF3CBB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F97AEA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&lt;8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ED70EC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.08 (0.82, 1.3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11E8C7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1BC201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EE848B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.58 (0.31, 0.8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5F9CB7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3C45F8" w:rsidRPr="00DE3339" w14:paraId="6076EE2E" w14:textId="77777777" w:rsidTr="00144A22">
        <w:trPr>
          <w:trHeight w:val="317"/>
        </w:trPr>
        <w:tc>
          <w:tcPr>
            <w:tcW w:w="1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877E79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Glasgow Coma Scale score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0BD73A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4C9BCC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019EC7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34FE93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1735C7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144A22" w:rsidRPr="00DE3339" w14:paraId="3E9FAA7F" w14:textId="77777777" w:rsidTr="00144A22">
        <w:trPr>
          <w:trHeight w:val="317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9C4136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7EA109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F4D01A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ref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E05CC5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53DDEA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7526A9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re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58F445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144A22" w:rsidRPr="00DE3339" w14:paraId="6EC3A8F6" w14:textId="77777777" w:rsidTr="00144A22">
        <w:trPr>
          <w:trHeight w:val="317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5CA328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EBE0EB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2 to 1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20515D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.51 (0.38, 0.6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DE4D41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4682D1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155B5B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.35 (0.19, 0.5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5E53D9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</w:tr>
      <w:tr w:rsidR="00144A22" w:rsidRPr="00DE3339" w14:paraId="334E1FC4" w14:textId="77777777" w:rsidTr="00144A22">
        <w:trPr>
          <w:trHeight w:val="317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35E33F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5BC7B9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8 to 1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09C3E5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.24 (1.10, 1.39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AD112B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786475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B29B12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.28 (1.09, 1.4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F3CEB7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144A22" w:rsidRPr="00DE3339" w14:paraId="41430EB2" w14:textId="77777777" w:rsidTr="00144A22">
        <w:trPr>
          <w:trHeight w:val="317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258183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E65A3A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&lt;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204288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1.96 (1.81, 2.1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A51E9F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946A9D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CAF35C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2.21 (2.05, 2.3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E6E098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2</w:t>
            </w:r>
          </w:p>
        </w:tc>
      </w:tr>
      <w:tr w:rsidR="003C45F8" w:rsidRPr="00DE3339" w14:paraId="287C94CC" w14:textId="77777777" w:rsidTr="00144A22">
        <w:trPr>
          <w:trHeight w:val="317"/>
        </w:trPr>
        <w:tc>
          <w:tcPr>
            <w:tcW w:w="1593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9796A9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Nursing home location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7B9CA0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.46 (0.36, 0.54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3467B0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7AA24E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B15C3D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Not availabl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2C31BA" w14:textId="77777777" w:rsidR="003C45F8" w:rsidRPr="00702372" w:rsidRDefault="003C45F8" w:rsidP="003C45F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0237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</w:tr>
    </w:tbl>
    <w:p w14:paraId="356CE38A" w14:textId="77777777" w:rsidR="0043193F" w:rsidRPr="0043193F" w:rsidRDefault="0043193F" w:rsidP="00DE55CB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43193F" w:rsidRPr="0043193F" w:rsidSect="000D2D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93F"/>
    <w:rsid w:val="00002D8A"/>
    <w:rsid w:val="00021F34"/>
    <w:rsid w:val="00097F2E"/>
    <w:rsid w:val="000D2D93"/>
    <w:rsid w:val="00144A22"/>
    <w:rsid w:val="0021298C"/>
    <w:rsid w:val="00231B7D"/>
    <w:rsid w:val="00271B6B"/>
    <w:rsid w:val="00363839"/>
    <w:rsid w:val="003A173B"/>
    <w:rsid w:val="003C45F8"/>
    <w:rsid w:val="00401794"/>
    <w:rsid w:val="0043193F"/>
    <w:rsid w:val="00450154"/>
    <w:rsid w:val="0051247B"/>
    <w:rsid w:val="006F0316"/>
    <w:rsid w:val="007078A3"/>
    <w:rsid w:val="00736201"/>
    <w:rsid w:val="007B798B"/>
    <w:rsid w:val="00825CE7"/>
    <w:rsid w:val="009603F6"/>
    <w:rsid w:val="00A17049"/>
    <w:rsid w:val="00A37E0D"/>
    <w:rsid w:val="00AE31D3"/>
    <w:rsid w:val="00B202DC"/>
    <w:rsid w:val="00B274E5"/>
    <w:rsid w:val="00B94211"/>
    <w:rsid w:val="00BB7584"/>
    <w:rsid w:val="00BF1CC6"/>
    <w:rsid w:val="00C338BE"/>
    <w:rsid w:val="00C664AD"/>
    <w:rsid w:val="00C8145C"/>
    <w:rsid w:val="00D20DED"/>
    <w:rsid w:val="00DE55CB"/>
    <w:rsid w:val="00E576EE"/>
    <w:rsid w:val="00EA5C03"/>
    <w:rsid w:val="00F32D8B"/>
    <w:rsid w:val="00F74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6D4A0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76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6E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6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6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6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6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6E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A5C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76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6E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6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6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6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6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6E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A5C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67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557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3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hodes Kievlan</dc:creator>
  <cp:keywords/>
  <dc:description/>
  <cp:lastModifiedBy>Real, Francis Frank</cp:lastModifiedBy>
  <cp:revision>4</cp:revision>
  <dcterms:created xsi:type="dcterms:W3CDTF">2016-08-04T04:04:00Z</dcterms:created>
  <dcterms:modified xsi:type="dcterms:W3CDTF">2016-08-05T05:38:00Z</dcterms:modified>
</cp:coreProperties>
</file>